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DB1E9" w14:textId="77777777" w:rsidR="0078269C" w:rsidRPr="0090298F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GB"/>
        </w:rPr>
      </w:pPr>
      <w:r w:rsidRPr="00240D37">
        <w:rPr>
          <w:rFonts w:ascii="Times New Roman" w:hAnsi="Times New Roman" w:cs="Times New Roman"/>
          <w:b/>
          <w:sz w:val="32"/>
          <w:lang w:val="en-GB"/>
        </w:rPr>
        <w:t>The Florence Emotional Eating Drive (FEED): a validation study of a self-report questionnaire for Emotional Eating</w:t>
      </w:r>
    </w:p>
    <w:p w14:paraId="56DEF10A" w14:textId="21D10636" w:rsidR="0078269C" w:rsidRPr="0078269C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lang w:val="en-GB"/>
        </w:rPr>
      </w:pPr>
      <w:r w:rsidRPr="0078269C">
        <w:rPr>
          <w:rFonts w:ascii="Times New Roman" w:hAnsi="Times New Roman" w:cs="Times New Roman"/>
          <w:i/>
          <w:iCs/>
          <w:sz w:val="24"/>
          <w:lang w:val="en-GB"/>
        </w:rPr>
        <w:t>Eating and Weight Disorders - Studies on Anorexia, Bulimia and Obesity</w:t>
      </w:r>
    </w:p>
    <w:p w14:paraId="41D1EBB8" w14:textId="77777777" w:rsidR="0078269C" w:rsidRPr="007D09D2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7D09D2">
        <w:rPr>
          <w:rFonts w:ascii="Times New Roman" w:hAnsi="Times New Roman" w:cs="Times New Roman"/>
          <w:color w:val="000000" w:themeColor="text1"/>
          <w:sz w:val="24"/>
        </w:rPr>
        <w:t>Emanuele Cassioli, MD</w:t>
      </w:r>
      <w:r w:rsidRPr="007D09D2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 xml:space="preserve">; Enrico </w:t>
      </w:r>
      <w:proofErr w:type="spellStart"/>
      <w:r w:rsidRPr="007D09D2">
        <w:rPr>
          <w:rFonts w:ascii="Times New Roman" w:hAnsi="Times New Roman" w:cs="Times New Roman"/>
          <w:color w:val="000000" w:themeColor="text1"/>
          <w:sz w:val="24"/>
        </w:rPr>
        <w:t>Calderani</w:t>
      </w:r>
      <w:proofErr w:type="spellEnd"/>
      <w:r w:rsidRPr="007D09D2">
        <w:rPr>
          <w:rFonts w:ascii="Times New Roman" w:hAnsi="Times New Roman" w:cs="Times New Roman"/>
          <w:color w:val="000000" w:themeColor="text1"/>
          <w:sz w:val="24"/>
        </w:rPr>
        <w:t>, MD</w:t>
      </w:r>
      <w:r w:rsidRPr="007D09D2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Giulia Fioravanti, Ph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Lisa Lazzeretti, MD</w:t>
      </w:r>
      <w:r w:rsidRPr="007D09D2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Carlo Maria Rotella, M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Eleonora Rossi, MD</w:t>
      </w:r>
      <w:r w:rsidRPr="007D09D2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Valdo Ricca, MD</w:t>
      </w:r>
      <w:r w:rsidRPr="007D09D2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Edoardo Mannucci, M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; Francesco Rotella, PhD, MD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7D09D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D4CB894" w14:textId="77777777" w:rsidR="0078269C" w:rsidRPr="007D09D2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351CB39" w14:textId="77777777" w:rsidR="0078269C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</w:pPr>
      <w:r w:rsidRPr="0090298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Psychiatry Unit, 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>Department of Health Sciences, University of Florence, Largo Brambilla 3, 50134, Florence, Italy.</w:t>
      </w:r>
    </w:p>
    <w:p w14:paraId="23EE3229" w14:textId="77777777" w:rsidR="0078269C" w:rsidRPr="0090298F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>Department of Health Sciences, Psychology and Psychiatry Unit, University of Florence, via di San Salvi 12, 50100 Florence, Italy.</w:t>
      </w:r>
    </w:p>
    <w:p w14:paraId="04070A77" w14:textId="77777777" w:rsidR="0078269C" w:rsidRPr="009F4F89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3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Department of Biomedical Experimental and Clinical Sciences, SOD Diabetology, University of Florence and Careggi University Hospital, Florence. </w:t>
      </w:r>
      <w:r w:rsidRPr="009F4F8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Italy.</w:t>
      </w:r>
    </w:p>
    <w:p w14:paraId="1D293A38" w14:textId="77777777" w:rsidR="0078269C" w:rsidRPr="0090298F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4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>Diabetology, University of Florence and Careggi Teaching Hospital, Largo Brambilla 3, 50134, Florence, Italy.</w:t>
      </w:r>
    </w:p>
    <w:p w14:paraId="51AB38A8" w14:textId="77777777" w:rsidR="0078269C" w:rsidRPr="0090298F" w:rsidRDefault="0078269C" w:rsidP="0078269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vertAlign w:val="superscript"/>
          <w:lang w:val="en-GB"/>
        </w:rPr>
        <w:t>5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Psychiatr</w:t>
      </w:r>
      <w: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>y</w:t>
      </w:r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Unit, University of </w:t>
      </w:r>
      <w:proofErr w:type="gramStart"/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>Florence</w:t>
      </w:r>
      <w:proofErr w:type="gramEnd"/>
      <w:r w:rsidRPr="009029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and Careggi Teaching Hospital, Largo Brambilla 3, 50134, Florence, Italy.</w:t>
      </w:r>
    </w:p>
    <w:p w14:paraId="30A9555B" w14:textId="77777777" w:rsidR="0078269C" w:rsidRPr="009F4F89" w:rsidRDefault="0078269C" w:rsidP="0078269C">
      <w:pPr>
        <w:rPr>
          <w:rFonts w:ascii="Times New Roman" w:hAnsi="Times New Roman" w:cs="Times New Roman"/>
          <w:sz w:val="20"/>
          <w:lang w:val="en-US"/>
        </w:rPr>
      </w:pPr>
    </w:p>
    <w:p w14:paraId="6B3C531B" w14:textId="77777777" w:rsidR="0078269C" w:rsidRPr="00500C4E" w:rsidRDefault="0078269C" w:rsidP="0078269C">
      <w:pPr>
        <w:rPr>
          <w:rFonts w:ascii="Times New Roman" w:hAnsi="Times New Roman" w:cs="Times New Roman"/>
          <w:sz w:val="24"/>
          <w:szCs w:val="28"/>
        </w:rPr>
      </w:pPr>
      <w:r w:rsidRPr="0028616D">
        <w:rPr>
          <w:rFonts w:ascii="Times New Roman" w:hAnsi="Times New Roman" w:cs="Times New Roman"/>
          <w:sz w:val="24"/>
          <w:szCs w:val="28"/>
          <w:lang w:val="en-US"/>
        </w:rPr>
        <w:t>Corresponding author: Dr. Emanuele Cassioli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Pr="0028616D">
        <w:rPr>
          <w:rFonts w:ascii="Times New Roman" w:hAnsi="Times New Roman" w:cs="Times New Roman"/>
          <w:sz w:val="24"/>
          <w:szCs w:val="28"/>
          <w:lang w:val="en-US"/>
        </w:rPr>
        <w:t>Psychiatry Unit, Department of Health Sciences, University of Florence, Largo Brambilla 3, 50134, Florence, Italy.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gramStart"/>
      <w:r w:rsidRPr="00500C4E">
        <w:rPr>
          <w:rFonts w:ascii="Times New Roman" w:hAnsi="Times New Roman" w:cs="Times New Roman"/>
          <w:sz w:val="24"/>
          <w:szCs w:val="28"/>
        </w:rPr>
        <w:t>Email</w:t>
      </w:r>
      <w:proofErr w:type="gramEnd"/>
      <w:r w:rsidRPr="00500C4E">
        <w:rPr>
          <w:rFonts w:ascii="Times New Roman" w:hAnsi="Times New Roman" w:cs="Times New Roman"/>
          <w:sz w:val="24"/>
          <w:szCs w:val="28"/>
        </w:rPr>
        <w:t>: emanuele.cassioli@unifi.it</w:t>
      </w:r>
    </w:p>
    <w:p w14:paraId="540364C5" w14:textId="77777777" w:rsidR="0078269C" w:rsidRDefault="0078269C">
      <w:pPr>
        <w:rPr>
          <w:rFonts w:ascii="Arial" w:eastAsia="Times New Roman" w:hAnsi="Arial" w:cs="Arial"/>
          <w:b/>
          <w:bCs/>
          <w:noProof/>
          <w:sz w:val="48"/>
          <w:szCs w:val="48"/>
          <w:lang w:val="en-US" w:eastAsia="it-IT"/>
        </w:rPr>
      </w:pPr>
      <w:r>
        <w:rPr>
          <w:noProof/>
          <w:lang w:val="en-US"/>
        </w:rPr>
        <w:br w:type="page"/>
      </w:r>
    </w:p>
    <w:p w14:paraId="473A6040" w14:textId="58A52EDB" w:rsidR="004821DB" w:rsidRDefault="004821DB" w:rsidP="004821DB">
      <w:pPr>
        <w:pStyle w:val="Heading6"/>
        <w:jc w:val="both"/>
        <w:rPr>
          <w:noProof/>
          <w:lang w:val="en-US"/>
        </w:rPr>
      </w:pPr>
      <w:r>
        <w:rPr>
          <w:noProof/>
          <w:lang w:val="en-US"/>
        </w:rPr>
        <w:lastRenderedPageBreak/>
        <w:t>FEED (Florence Emotional Eating Drive)</w:t>
      </w:r>
    </w:p>
    <w:p w14:paraId="345ACD25" w14:textId="77777777" w:rsidR="004821DB" w:rsidRDefault="004821DB" w:rsidP="004821DB">
      <w:pPr>
        <w:jc w:val="both"/>
        <w:rPr>
          <w:noProof/>
          <w:sz w:val="28"/>
          <w:szCs w:val="28"/>
          <w:lang w:val="en-GB"/>
        </w:rPr>
      </w:pPr>
    </w:p>
    <w:p w14:paraId="6D312B56" w14:textId="541B3F5E" w:rsidR="004821DB" w:rsidRDefault="004821DB" w:rsidP="004821DB">
      <w:pPr>
        <w:jc w:val="both"/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 xml:space="preserve">We all respond to different emotions with different behaviors. Some emotions may trigger in ourself the desire to eat or make us feel hungry. </w:t>
      </w:r>
    </w:p>
    <w:p w14:paraId="6452920B" w14:textId="77777777" w:rsidR="004821DB" w:rsidRDefault="004821DB" w:rsidP="004821DB">
      <w:pPr>
        <w:jc w:val="both"/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Please indicate how often you happen to feel the emotions reported below and the extent of how much such emotions drive you to eat, or desire to.</w:t>
      </w:r>
    </w:p>
    <w:p w14:paraId="14367D48" w14:textId="77777777" w:rsidR="004821DB" w:rsidRDefault="004821DB" w:rsidP="004821DB">
      <w:pPr>
        <w:jc w:val="both"/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By answering the following questions you will contribute to the validation of the FEED questionnaire. Your data will be treated as strictly confidential.</w:t>
      </w:r>
    </w:p>
    <w:p w14:paraId="1F4B5B77" w14:textId="77777777" w:rsidR="004821DB" w:rsidRDefault="004821DB" w:rsidP="004821DB">
      <w:pPr>
        <w:jc w:val="both"/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Please report the informations required in the fields below. Your data will be used to create a personal ID for proper data management.</w:t>
      </w:r>
    </w:p>
    <w:p w14:paraId="571BCAE8" w14:textId="77777777" w:rsidR="004821DB" w:rsidRDefault="004821DB" w:rsidP="004821DB">
      <w:pPr>
        <w:jc w:val="both"/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Thank you for your cooperation.</w:t>
      </w:r>
    </w:p>
    <w:p w14:paraId="282992B3" w14:textId="77777777" w:rsidR="004821DB" w:rsidRPr="008C33BF" w:rsidRDefault="004821DB" w:rsidP="004821DB">
      <w:pPr>
        <w:rPr>
          <w:noProof/>
          <w:sz w:val="28"/>
          <w:szCs w:val="28"/>
          <w:lang w:val="en-US"/>
        </w:rPr>
      </w:pPr>
    </w:p>
    <w:p w14:paraId="5DED9BE4" w14:textId="77777777" w:rsidR="004821DB" w:rsidRDefault="004821DB" w:rsidP="004821DB">
      <w:pPr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 xml:space="preserve">Sex:                     M   □                 F  □  </w:t>
      </w:r>
    </w:p>
    <w:p w14:paraId="7F8262E0" w14:textId="77777777" w:rsidR="004821DB" w:rsidRDefault="004821DB" w:rsidP="004821DB">
      <w:pPr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Age:</w:t>
      </w:r>
    </w:p>
    <w:p w14:paraId="48181E8A" w14:textId="77777777" w:rsidR="004821DB" w:rsidRDefault="004821DB" w:rsidP="004821DB">
      <w:pPr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Education:</w:t>
      </w:r>
    </w:p>
    <w:p w14:paraId="60587503" w14:textId="77777777" w:rsidR="004821DB" w:rsidRDefault="004821DB" w:rsidP="004821DB">
      <w:pPr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Marital status:</w:t>
      </w:r>
    </w:p>
    <w:p w14:paraId="3C8DEEF9" w14:textId="77777777" w:rsidR="004821DB" w:rsidRDefault="004821DB" w:rsidP="004821DB">
      <w:pPr>
        <w:rPr>
          <w:noProof/>
          <w:sz w:val="28"/>
          <w:szCs w:val="28"/>
          <w:lang w:val="en-GB"/>
        </w:rPr>
      </w:pPr>
    </w:p>
    <w:p w14:paraId="2C159C1A" w14:textId="77777777" w:rsidR="004821DB" w:rsidRDefault="004821DB" w:rsidP="004821DB">
      <w:pPr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Your mother’s initials:</w:t>
      </w:r>
    </w:p>
    <w:p w14:paraId="54125C86" w14:textId="77777777" w:rsidR="004821DB" w:rsidRDefault="004821DB" w:rsidP="004821DB">
      <w:pPr>
        <w:rPr>
          <w:noProof/>
          <w:sz w:val="28"/>
          <w:szCs w:val="28"/>
          <w:lang w:val="en-GB"/>
        </w:rPr>
      </w:pPr>
      <w:r>
        <w:rPr>
          <w:noProof/>
          <w:sz w:val="28"/>
          <w:szCs w:val="28"/>
          <w:lang w:val="en-GB"/>
        </w:rPr>
        <w:t>The last three figures of your mobile phone number:</w:t>
      </w:r>
    </w:p>
    <w:p w14:paraId="0DC731BC" w14:textId="1A7CCFAC" w:rsidR="004821DB" w:rsidRDefault="004821DB" w:rsidP="004821DB">
      <w:pPr>
        <w:rPr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center" w:tblpY="1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8"/>
        <w:gridCol w:w="893"/>
        <w:gridCol w:w="974"/>
        <w:gridCol w:w="1272"/>
        <w:gridCol w:w="975"/>
        <w:gridCol w:w="983"/>
        <w:gridCol w:w="1378"/>
        <w:gridCol w:w="1511"/>
        <w:gridCol w:w="1666"/>
        <w:gridCol w:w="1514"/>
        <w:gridCol w:w="1863"/>
      </w:tblGrid>
      <w:tr w:rsidR="004821DB" w:rsidRPr="0078269C" w14:paraId="2A5348ED" w14:textId="77777777" w:rsidTr="008E78DA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A415" w14:textId="77777777" w:rsidR="004821DB" w:rsidRDefault="004821DB">
            <w:pPr>
              <w:pStyle w:val="Times12"/>
              <w:jc w:val="center"/>
              <w:rPr>
                <w:rFonts w:ascii="Calibri" w:hAnsi="Calibri" w:cs="Calibri"/>
                <w:noProof/>
                <w:lang w:val="en-GB"/>
              </w:rPr>
            </w:pPr>
          </w:p>
        </w:tc>
        <w:tc>
          <w:tcPr>
            <w:tcW w:w="5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7862889A" w14:textId="77777777" w:rsidR="004821DB" w:rsidRDefault="004821DB">
            <w:pPr>
              <w:jc w:val="center"/>
              <w:rPr>
                <w:rFonts w:ascii="Calibri" w:hAnsi="Calibri" w:cs="Calibri"/>
                <w:iCs/>
                <w:noProof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Cs/>
                <w:noProof/>
                <w:sz w:val="24"/>
                <w:szCs w:val="24"/>
                <w:lang w:val="en-GB"/>
              </w:rPr>
              <w:t>How often do you feel…?</w:t>
            </w:r>
          </w:p>
        </w:tc>
        <w:tc>
          <w:tcPr>
            <w:tcW w:w="7932" w:type="dxa"/>
            <w:gridSpan w:val="5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4F7E" w14:textId="08319CB7" w:rsidR="004821DB" w:rsidRDefault="004821DB" w:rsidP="00AE1010">
            <w:pPr>
              <w:jc w:val="center"/>
              <w:rPr>
                <w:rFonts w:ascii="Calibri" w:hAnsi="Calibri" w:cs="Calibri"/>
                <w:iCs/>
                <w:noProof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Cs/>
                <w:noProof/>
                <w:sz w:val="24"/>
                <w:szCs w:val="24"/>
                <w:lang w:val="en-GB"/>
              </w:rPr>
              <w:t>How strong is your drive for eating when you feel…?</w:t>
            </w:r>
          </w:p>
        </w:tc>
      </w:tr>
      <w:tr w:rsidR="004821DB" w:rsidRPr="0078269C" w14:paraId="343D4189" w14:textId="77777777" w:rsidTr="008E78DA">
        <w:trPr>
          <w:trHeight w:val="40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6FC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15C94BA5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noProof/>
                <w:sz w:val="24"/>
                <w:szCs w:val="24"/>
              </w:rPr>
              <w:t>Never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6667B2C9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noProof/>
                <w:sz w:val="24"/>
                <w:szCs w:val="24"/>
              </w:rPr>
              <w:t>A few tim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3342AB8D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noProof/>
                <w:sz w:val="24"/>
                <w:szCs w:val="24"/>
              </w:rPr>
              <w:t>Sometime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1FBC1498" w14:textId="77777777" w:rsidR="004821DB" w:rsidRDefault="004821DB">
            <w:pPr>
              <w:pStyle w:val="Heading7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Ofte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0D6ED2EE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noProof/>
                <w:sz w:val="24"/>
                <w:szCs w:val="24"/>
              </w:rPr>
              <w:t>Always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6F9EA16A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noProof/>
                <w:sz w:val="24"/>
                <w:szCs w:val="24"/>
              </w:rPr>
              <w:t>No desire to ea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33A35F1D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iCs/>
                <w:noProof/>
                <w:sz w:val="24"/>
                <w:szCs w:val="24"/>
                <w:lang w:val="en-GB"/>
              </w:rPr>
              <w:t>A small desire to eat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1D849BE7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iCs/>
                <w:noProof/>
                <w:sz w:val="24"/>
                <w:szCs w:val="24"/>
                <w:lang w:val="en-GB"/>
              </w:rPr>
              <w:t>A moderate desire to eat</w:t>
            </w:r>
            <w:r>
              <w:rPr>
                <w:rFonts w:ascii="Calibri" w:hAnsi="Calibri" w:cs="Calibri"/>
                <w:i/>
                <w:noProof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035DA186" w14:textId="77777777" w:rsidR="004821DB" w:rsidRDefault="004821DB">
            <w:pPr>
              <w:pStyle w:val="Heading7"/>
              <w:rPr>
                <w:rFonts w:ascii="Calibri" w:hAnsi="Calibri" w:cs="Calibri"/>
                <w:noProof/>
                <w:lang w:val="en-GB"/>
              </w:rPr>
            </w:pPr>
            <w:r>
              <w:rPr>
                <w:rFonts w:ascii="Calibri" w:hAnsi="Calibri" w:cs="Calibri"/>
                <w:noProof/>
                <w:lang w:val="en-GB"/>
              </w:rPr>
              <w:t>A strong urge to eat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14:paraId="3A0A326D" w14:textId="77777777" w:rsidR="004821DB" w:rsidRDefault="004821DB">
            <w:pPr>
              <w:jc w:val="center"/>
              <w:rPr>
                <w:rFonts w:ascii="Calibri" w:hAnsi="Calibri" w:cs="Calibri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/>
                <w:noProof/>
                <w:sz w:val="24"/>
                <w:szCs w:val="24"/>
                <w:lang w:val="en-GB"/>
              </w:rPr>
              <w:t>An overwhelming urge to eat</w:t>
            </w:r>
          </w:p>
        </w:tc>
      </w:tr>
      <w:tr w:rsidR="004821DB" w14:paraId="4B79E1E2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7F89E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esentful</w:t>
            </w:r>
          </w:p>
        </w:tc>
        <w:tc>
          <w:tcPr>
            <w:tcW w:w="8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82B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78A1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046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8A28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6D052E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109992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42A6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949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CAB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4C8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787D749C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8B32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Discourage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CCD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24A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D88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9B0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6D9D35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D8D31A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C25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A420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9F6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B16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4C12CBB5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F8DB6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haky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87D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EFC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15A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E93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CFE76F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9278E9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358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689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307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3DF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42C739B8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AC75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Worn out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C5D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B1E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5D5C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C0E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14F8CC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3D8464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A3B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F3A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120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A31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6BFC2CF3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2BCC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Inadequat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16C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099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C74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344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189409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97FAE8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654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8A5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303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0E3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664ED076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43C0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ebelliou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CE8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F5B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58E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683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CCF0A4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DCB23A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E64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89D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779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BE4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23E7CD1A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310E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Blu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DF6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028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ED0E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224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8DD015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18A4B7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DA2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82B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7207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20D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1E94A7A7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19DE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Jittery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0EB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B39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F2AB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11A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BFF505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CB8F7F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CF03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ED4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B14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2EB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0124A3EA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07999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a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CAC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341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A4D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306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6F0F18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46D836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FB3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C2D5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3DD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2A8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74CDDACD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0E8E6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Uneasy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B5C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03E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FED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929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E03453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E83BFE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4CD3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875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EB07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280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473F4518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DC24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Irritate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19A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28C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9B8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9B8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76766B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4DB281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9CA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53A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912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4A5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06EFFD41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759F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Jealou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2EA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7B7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3FA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D05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99363F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66DF2A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1CA1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212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DF1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E1E6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565C7748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58D1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Worrie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183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3BC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3A29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CF3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E06CEE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63BC1D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92E9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925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65D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2A2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0AE744E8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DFE5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Frustrate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22CC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BDCC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910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0E4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C82CDF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124010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446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F05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34F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DA5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34158C6E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B3C50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Lonely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C69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8C0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E33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02B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83C91C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6B23A3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3A8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2321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AA5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F9E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5B11FA88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2C8E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lastRenderedPageBreak/>
              <w:t>Furiou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203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0B7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6E6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8E3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8C1505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B33EA7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3D9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6388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749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D86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71661369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515F0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On edg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6C8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C71A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0D5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0EF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6ABCD8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7F9753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798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B1C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B2F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1E4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6782C85E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3A032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onfuse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A48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034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159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DDF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953B7E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BC2DFB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AEF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50F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F5E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DD5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454DB860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DB5F6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Nervou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62D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1FC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2CA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C9D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200791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732AA3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F78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9A8D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462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1E4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0A87DE30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1D41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Angry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336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131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524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C15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132117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8D6238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FB2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171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117EE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F21A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4BB76F3F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38BF7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Guilty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42D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2B1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250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A4E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32B1BC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7D6077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86C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11C8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FF0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3D9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2049ED94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8FF0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Bore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D20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9A07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FB0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FD9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32EC52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44F2D15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16163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D5DF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D41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2FE1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4821DB" w14:paraId="73477D59" w14:textId="77777777" w:rsidTr="008E78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C4AB9" w14:textId="77777777" w:rsidR="004821DB" w:rsidRDefault="0048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Upset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5AD2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0C4C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899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3DDD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C303E8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1DA679B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5424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B0B6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1979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0B40" w14:textId="77777777" w:rsidR="004821DB" w:rsidRDefault="004821D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</w:tbl>
    <w:p w14:paraId="18A0BD24" w14:textId="77777777" w:rsidR="004821DB" w:rsidRDefault="004821DB" w:rsidP="004821DB">
      <w:pPr>
        <w:rPr>
          <w:rFonts w:ascii="Times New Roman" w:hAnsi="Times New Roman" w:cs="Times New Roman"/>
          <w:sz w:val="20"/>
          <w:szCs w:val="20"/>
        </w:rPr>
      </w:pPr>
    </w:p>
    <w:p w14:paraId="3BBCDD21" w14:textId="77777777" w:rsidR="004821DB" w:rsidRDefault="004821DB" w:rsidP="003A5C89">
      <w:pPr>
        <w:spacing w:after="0" w:line="240" w:lineRule="auto"/>
        <w:rPr>
          <w:lang w:val="en-GB"/>
        </w:rPr>
        <w:sectPr w:rsidR="004821DB" w:rsidSect="004821D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CB6F16C" w14:textId="62644521" w:rsidR="004821DB" w:rsidRDefault="004821DB" w:rsidP="003A5C89">
      <w:pPr>
        <w:spacing w:after="0" w:line="240" w:lineRule="auto"/>
        <w:rPr>
          <w:lang w:val="en-GB"/>
        </w:rPr>
      </w:pPr>
    </w:p>
    <w:p w14:paraId="3EBB5EA1" w14:textId="45F8A005" w:rsidR="003A5C89" w:rsidRDefault="00B11DCA" w:rsidP="003A5C89">
      <w:pPr>
        <w:spacing w:after="0" w:line="240" w:lineRule="auto"/>
        <w:rPr>
          <w:b/>
          <w:lang w:val="en-GB"/>
        </w:rPr>
      </w:pPr>
      <w:r w:rsidRPr="00AA2CAE">
        <w:rPr>
          <w:b/>
          <w:lang w:val="en-GB"/>
        </w:rPr>
        <w:t>Table 1</w:t>
      </w:r>
      <w:r w:rsidR="004821DB">
        <w:rPr>
          <w:b/>
          <w:lang w:val="en-GB"/>
        </w:rPr>
        <w:t xml:space="preserve"> of </w:t>
      </w:r>
      <w:r w:rsidR="00CE6325">
        <w:rPr>
          <w:b/>
          <w:lang w:val="en-GB"/>
        </w:rPr>
        <w:t>S</w:t>
      </w:r>
      <w:r w:rsidR="004821DB">
        <w:rPr>
          <w:b/>
          <w:lang w:val="en-GB"/>
        </w:rPr>
        <w:t xml:space="preserve">upplementary </w:t>
      </w:r>
      <w:r w:rsidR="00CE6325">
        <w:rPr>
          <w:b/>
          <w:lang w:val="en-GB"/>
        </w:rPr>
        <w:t>M</w:t>
      </w:r>
      <w:r w:rsidR="004821DB">
        <w:rPr>
          <w:b/>
          <w:lang w:val="en-GB"/>
        </w:rPr>
        <w:t>aterial</w:t>
      </w:r>
      <w:r w:rsidRPr="00AA2CAE">
        <w:rPr>
          <w:b/>
          <w:lang w:val="en-GB"/>
        </w:rPr>
        <w:t xml:space="preserve"> – </w:t>
      </w:r>
      <w:r w:rsidR="008C33BF">
        <w:rPr>
          <w:b/>
          <w:lang w:val="en-GB"/>
        </w:rPr>
        <w:t>FEED scoring table</w:t>
      </w:r>
    </w:p>
    <w:p w14:paraId="352A0EB8" w14:textId="77777777" w:rsidR="00B44AD9" w:rsidRPr="00AA2CAE" w:rsidRDefault="00B44AD9" w:rsidP="003A5C89">
      <w:pPr>
        <w:spacing w:after="0" w:line="240" w:lineRule="auto"/>
        <w:rPr>
          <w:b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9"/>
        <w:gridCol w:w="485"/>
        <w:gridCol w:w="1376"/>
        <w:gridCol w:w="1376"/>
        <w:gridCol w:w="1376"/>
        <w:gridCol w:w="1376"/>
        <w:gridCol w:w="1376"/>
      </w:tblGrid>
      <w:tr w:rsidR="008C33BF" w14:paraId="3BBFAA01" w14:textId="77777777" w:rsidTr="008C33BF">
        <w:trPr>
          <w:jc w:val="center"/>
        </w:trPr>
        <w:tc>
          <w:tcPr>
            <w:tcW w:w="71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536F9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48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FADA34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6880" w:type="dxa"/>
            <w:gridSpan w:val="5"/>
            <w:tcBorders>
              <w:bottom w:val="single" w:sz="4" w:space="0" w:color="FFFFFF" w:themeColor="background1"/>
            </w:tcBorders>
            <w:vAlign w:val="center"/>
          </w:tcPr>
          <w:p w14:paraId="675179EF" w14:textId="241DA210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DRIVE FOR EATING</w:t>
            </w:r>
          </w:p>
        </w:tc>
      </w:tr>
      <w:tr w:rsidR="008C33BF" w14:paraId="6860F3BD" w14:textId="77777777" w:rsidTr="008C33BF">
        <w:trPr>
          <w:jc w:val="center"/>
        </w:trPr>
        <w:tc>
          <w:tcPr>
            <w:tcW w:w="71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2E9BC95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BF48044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A4FBB" w14:textId="4FE6070E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965E8" w14:textId="46A996CD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F72768" w14:textId="4F2CDC9F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AFAE7B" w14:textId="0718A691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3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77C55529" w14:textId="57BAC43E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4</w:t>
            </w:r>
          </w:p>
        </w:tc>
      </w:tr>
      <w:tr w:rsidR="008C33BF" w14:paraId="3577CC51" w14:textId="77777777" w:rsidTr="008C33BF">
        <w:trPr>
          <w:cantSplit/>
          <w:trHeight w:val="340"/>
          <w:jc w:val="center"/>
        </w:trPr>
        <w:tc>
          <w:tcPr>
            <w:tcW w:w="719" w:type="dxa"/>
            <w:vMerge w:val="restar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3C45D8C3" w14:textId="6CC86FC9" w:rsidR="008C33BF" w:rsidRPr="008C33BF" w:rsidRDefault="008C33BF" w:rsidP="008C33BF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FREQUENCY</w:t>
            </w:r>
            <w:r>
              <w:rPr>
                <w:b/>
                <w:bCs/>
                <w:lang w:val="en-US"/>
              </w:rPr>
              <w:t xml:space="preserve"> OF EMOTION</w:t>
            </w:r>
          </w:p>
        </w:tc>
        <w:tc>
          <w:tcPr>
            <w:tcW w:w="48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9977CC" w14:textId="330767E0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4095A779" w14:textId="1FDF1156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4846A90B" w14:textId="4BA8DBB2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59CFEDE6" w14:textId="28011222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18E687C5" w14:textId="4C216D5B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5EF343AA" w14:textId="396D0F14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C33BF" w14:paraId="0BBCB6D0" w14:textId="77777777" w:rsidTr="008C33BF">
        <w:trPr>
          <w:cantSplit/>
          <w:trHeight w:val="340"/>
          <w:jc w:val="center"/>
        </w:trPr>
        <w:tc>
          <w:tcPr>
            <w:tcW w:w="719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37E96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CC3407" w14:textId="3E28BEB0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1</w:t>
            </w:r>
          </w:p>
        </w:tc>
        <w:tc>
          <w:tcPr>
            <w:tcW w:w="1376" w:type="dxa"/>
            <w:vAlign w:val="center"/>
          </w:tcPr>
          <w:p w14:paraId="532836BB" w14:textId="27E855FF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13F4F432" w14:textId="2F685A73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6" w:type="dxa"/>
            <w:vAlign w:val="center"/>
          </w:tcPr>
          <w:p w14:paraId="3748DB2F" w14:textId="5162BDA6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6" w:type="dxa"/>
            <w:vAlign w:val="center"/>
          </w:tcPr>
          <w:p w14:paraId="010D7CAF" w14:textId="54127B45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6" w:type="dxa"/>
            <w:vAlign w:val="center"/>
          </w:tcPr>
          <w:p w14:paraId="7D74FA8C" w14:textId="640FEA78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C33BF" w14:paraId="2100E958" w14:textId="77777777" w:rsidTr="008C33BF">
        <w:trPr>
          <w:cantSplit/>
          <w:trHeight w:val="340"/>
          <w:jc w:val="center"/>
        </w:trPr>
        <w:tc>
          <w:tcPr>
            <w:tcW w:w="719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E026E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7030FE" w14:textId="3C283643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2</w:t>
            </w:r>
          </w:p>
        </w:tc>
        <w:tc>
          <w:tcPr>
            <w:tcW w:w="1376" w:type="dxa"/>
            <w:vAlign w:val="center"/>
          </w:tcPr>
          <w:p w14:paraId="51C13021" w14:textId="1737E86A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581463DA" w14:textId="51A2E6B8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6" w:type="dxa"/>
            <w:vAlign w:val="center"/>
          </w:tcPr>
          <w:p w14:paraId="21478B66" w14:textId="0BF71236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76" w:type="dxa"/>
            <w:vAlign w:val="center"/>
          </w:tcPr>
          <w:p w14:paraId="50BB7C6E" w14:textId="438B8571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6" w:type="dxa"/>
            <w:vAlign w:val="center"/>
          </w:tcPr>
          <w:p w14:paraId="43A16087" w14:textId="25B20E66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8C33BF" w14:paraId="5627FBC9" w14:textId="77777777" w:rsidTr="008C33BF">
        <w:trPr>
          <w:cantSplit/>
          <w:trHeight w:val="340"/>
          <w:jc w:val="center"/>
        </w:trPr>
        <w:tc>
          <w:tcPr>
            <w:tcW w:w="719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04A7B1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A1F928" w14:textId="6DB67763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3</w:t>
            </w:r>
          </w:p>
        </w:tc>
        <w:tc>
          <w:tcPr>
            <w:tcW w:w="1376" w:type="dxa"/>
            <w:vAlign w:val="center"/>
          </w:tcPr>
          <w:p w14:paraId="37511544" w14:textId="56DBD6A4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2CE054CA" w14:textId="7179F49C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6" w:type="dxa"/>
            <w:vAlign w:val="center"/>
          </w:tcPr>
          <w:p w14:paraId="35219A62" w14:textId="2082588B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76" w:type="dxa"/>
            <w:vAlign w:val="center"/>
          </w:tcPr>
          <w:p w14:paraId="652C62A3" w14:textId="3ADF2244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76" w:type="dxa"/>
            <w:vAlign w:val="center"/>
          </w:tcPr>
          <w:p w14:paraId="72D0FA87" w14:textId="30E35EB2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8C33BF" w14:paraId="22B4D1CD" w14:textId="77777777" w:rsidTr="008C33BF">
        <w:trPr>
          <w:cantSplit/>
          <w:trHeight w:val="340"/>
          <w:jc w:val="center"/>
        </w:trPr>
        <w:tc>
          <w:tcPr>
            <w:tcW w:w="719" w:type="dxa"/>
            <w:vMerge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F339D7" w14:textId="77777777" w:rsidR="008C33BF" w:rsidRDefault="008C33BF" w:rsidP="008C33BF">
            <w:pPr>
              <w:jc w:val="center"/>
              <w:rPr>
                <w:lang w:val="en-US"/>
              </w:rPr>
            </w:pPr>
          </w:p>
        </w:tc>
        <w:tc>
          <w:tcPr>
            <w:tcW w:w="48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BFED58E" w14:textId="0C0F0302" w:rsidR="008C33BF" w:rsidRPr="008C33BF" w:rsidRDefault="008C33BF" w:rsidP="008C33BF">
            <w:pPr>
              <w:jc w:val="center"/>
              <w:rPr>
                <w:b/>
                <w:bCs/>
                <w:lang w:val="en-US"/>
              </w:rPr>
            </w:pPr>
            <w:r w:rsidRPr="008C33BF">
              <w:rPr>
                <w:b/>
                <w:bCs/>
                <w:lang w:val="en-US"/>
              </w:rPr>
              <w:t>4</w:t>
            </w:r>
          </w:p>
        </w:tc>
        <w:tc>
          <w:tcPr>
            <w:tcW w:w="1376" w:type="dxa"/>
            <w:vAlign w:val="center"/>
          </w:tcPr>
          <w:p w14:paraId="5066B05D" w14:textId="4AC62AE4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76" w:type="dxa"/>
            <w:vAlign w:val="center"/>
          </w:tcPr>
          <w:p w14:paraId="0A538A5F" w14:textId="6EAA07B8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76" w:type="dxa"/>
            <w:vAlign w:val="center"/>
          </w:tcPr>
          <w:p w14:paraId="41F01390" w14:textId="5A8B1BB0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76" w:type="dxa"/>
            <w:vAlign w:val="center"/>
          </w:tcPr>
          <w:p w14:paraId="322B45DE" w14:textId="1D3261EC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76" w:type="dxa"/>
            <w:vAlign w:val="center"/>
          </w:tcPr>
          <w:p w14:paraId="41242539" w14:textId="1DB4A2D7" w:rsidR="008C33BF" w:rsidRDefault="008C33BF" w:rsidP="008C33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14:paraId="555C1B82" w14:textId="77777777" w:rsidR="00992841" w:rsidRDefault="00992841" w:rsidP="003A5C89">
      <w:pPr>
        <w:spacing w:after="0" w:line="240" w:lineRule="auto"/>
        <w:rPr>
          <w:lang w:val="en-US"/>
        </w:rPr>
      </w:pPr>
    </w:p>
    <w:p w14:paraId="620C2692" w14:textId="12F8A37E" w:rsidR="003A5C89" w:rsidRPr="006530A6" w:rsidRDefault="003A5C89" w:rsidP="008C33BF">
      <w:pPr>
        <w:rPr>
          <w:lang w:val="en-GB"/>
        </w:rPr>
      </w:pPr>
    </w:p>
    <w:sectPr w:rsidR="003A5C89" w:rsidRPr="006530A6" w:rsidSect="004821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473A4"/>
    <w:multiLevelType w:val="hybridMultilevel"/>
    <w:tmpl w:val="C54A53F6"/>
    <w:lvl w:ilvl="0" w:tplc="68A8662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2MDcytzA2NDW0NDBS0lEKTi0uzszPAykwrgUAf0RHCSwAAAA="/>
  </w:docVars>
  <w:rsids>
    <w:rsidRoot w:val="003A5C89"/>
    <w:rsid w:val="00040D81"/>
    <w:rsid w:val="00066973"/>
    <w:rsid w:val="000B57BC"/>
    <w:rsid w:val="000D3948"/>
    <w:rsid w:val="000E51B8"/>
    <w:rsid w:val="000F2ACB"/>
    <w:rsid w:val="000F7D06"/>
    <w:rsid w:val="0014415F"/>
    <w:rsid w:val="00157700"/>
    <w:rsid w:val="00171803"/>
    <w:rsid w:val="001D7912"/>
    <w:rsid w:val="001E1A0A"/>
    <w:rsid w:val="001F1151"/>
    <w:rsid w:val="002B023A"/>
    <w:rsid w:val="002B2447"/>
    <w:rsid w:val="002D3FB4"/>
    <w:rsid w:val="0033067F"/>
    <w:rsid w:val="0033445F"/>
    <w:rsid w:val="00351E1E"/>
    <w:rsid w:val="003A5C89"/>
    <w:rsid w:val="003A6562"/>
    <w:rsid w:val="003C2D24"/>
    <w:rsid w:val="003E6FDA"/>
    <w:rsid w:val="00405C60"/>
    <w:rsid w:val="004821DB"/>
    <w:rsid w:val="004A60F5"/>
    <w:rsid w:val="004B0A6A"/>
    <w:rsid w:val="004F1B38"/>
    <w:rsid w:val="005117AA"/>
    <w:rsid w:val="005141F8"/>
    <w:rsid w:val="00536855"/>
    <w:rsid w:val="005802CB"/>
    <w:rsid w:val="0059316C"/>
    <w:rsid w:val="005A1D5F"/>
    <w:rsid w:val="006530A6"/>
    <w:rsid w:val="006E49B2"/>
    <w:rsid w:val="007006BE"/>
    <w:rsid w:val="0074186F"/>
    <w:rsid w:val="0078269C"/>
    <w:rsid w:val="007E5958"/>
    <w:rsid w:val="008007C7"/>
    <w:rsid w:val="00847115"/>
    <w:rsid w:val="00854220"/>
    <w:rsid w:val="00856FBA"/>
    <w:rsid w:val="008712D7"/>
    <w:rsid w:val="008C33BF"/>
    <w:rsid w:val="008C6E24"/>
    <w:rsid w:val="008E78DA"/>
    <w:rsid w:val="009268E6"/>
    <w:rsid w:val="00930D25"/>
    <w:rsid w:val="0096433F"/>
    <w:rsid w:val="00992841"/>
    <w:rsid w:val="00993DB4"/>
    <w:rsid w:val="009966F6"/>
    <w:rsid w:val="009A7D63"/>
    <w:rsid w:val="009F72A7"/>
    <w:rsid w:val="00A67F6E"/>
    <w:rsid w:val="00A76B09"/>
    <w:rsid w:val="00A96645"/>
    <w:rsid w:val="00AA1CD5"/>
    <w:rsid w:val="00AA2CAE"/>
    <w:rsid w:val="00AE1010"/>
    <w:rsid w:val="00B00784"/>
    <w:rsid w:val="00B11DCA"/>
    <w:rsid w:val="00B145D8"/>
    <w:rsid w:val="00B44AD9"/>
    <w:rsid w:val="00B52429"/>
    <w:rsid w:val="00B65310"/>
    <w:rsid w:val="00BF58EC"/>
    <w:rsid w:val="00C16805"/>
    <w:rsid w:val="00C23003"/>
    <w:rsid w:val="00CA35E9"/>
    <w:rsid w:val="00CB57FB"/>
    <w:rsid w:val="00CD16D4"/>
    <w:rsid w:val="00CE6325"/>
    <w:rsid w:val="00CF1D7E"/>
    <w:rsid w:val="00CF4E33"/>
    <w:rsid w:val="00D41A31"/>
    <w:rsid w:val="00DF2798"/>
    <w:rsid w:val="00E22694"/>
    <w:rsid w:val="00E85A74"/>
    <w:rsid w:val="00E86B0D"/>
    <w:rsid w:val="00EC116F"/>
    <w:rsid w:val="00EE54EE"/>
    <w:rsid w:val="00F24301"/>
    <w:rsid w:val="00F56F7C"/>
    <w:rsid w:val="00F75E86"/>
    <w:rsid w:val="00FD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068649B"/>
  <w15:docId w15:val="{EEB8B6E0-8E1B-475D-BEC0-AA79CB3F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semiHidden/>
    <w:unhideWhenUsed/>
    <w:qFormat/>
    <w:rsid w:val="004821DB"/>
    <w:pPr>
      <w:keepNext/>
      <w:autoSpaceDE w:val="0"/>
      <w:autoSpaceDN w:val="0"/>
      <w:spacing w:after="0" w:line="240" w:lineRule="auto"/>
      <w:outlineLvl w:val="5"/>
    </w:pPr>
    <w:rPr>
      <w:rFonts w:ascii="Arial" w:eastAsia="Times New Roman" w:hAnsi="Arial" w:cs="Arial"/>
      <w:b/>
      <w:bCs/>
      <w:sz w:val="48"/>
      <w:szCs w:val="48"/>
      <w:lang w:eastAsia="it-IT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821DB"/>
    <w:pPr>
      <w:keepNext/>
      <w:autoSpaceDE w:val="0"/>
      <w:autoSpaceDN w:val="0"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6805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semiHidden/>
    <w:rsid w:val="004821DB"/>
    <w:rPr>
      <w:rFonts w:ascii="Arial" w:eastAsia="Times New Roman" w:hAnsi="Arial" w:cs="Arial"/>
      <w:b/>
      <w:bCs/>
      <w:sz w:val="48"/>
      <w:szCs w:val="48"/>
      <w:lang w:eastAsia="it-IT"/>
    </w:rPr>
  </w:style>
  <w:style w:type="character" w:customStyle="1" w:styleId="Heading7Char">
    <w:name w:val="Heading 7 Char"/>
    <w:basedOn w:val="DefaultParagraphFont"/>
    <w:link w:val="Heading7"/>
    <w:semiHidden/>
    <w:rsid w:val="004821DB"/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Times12">
    <w:name w:val="Times 12"/>
    <w:basedOn w:val="Normal"/>
    <w:rsid w:val="004821DB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5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Mannucci</dc:creator>
  <cp:keywords/>
  <dc:description/>
  <cp:lastModifiedBy>Emanuele Cassioli</cp:lastModifiedBy>
  <cp:revision>9</cp:revision>
  <dcterms:created xsi:type="dcterms:W3CDTF">2018-01-09T16:45:00Z</dcterms:created>
  <dcterms:modified xsi:type="dcterms:W3CDTF">2021-03-27T09:41:00Z</dcterms:modified>
</cp:coreProperties>
</file>